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9A2" w:rsidRDefault="005429A2" w:rsidP="005429A2">
      <w:pPr>
        <w:spacing w:after="0" w:line="480" w:lineRule="auto"/>
        <w:rPr>
          <w:ins w:id="0" w:author="E. van Mastrigt" w:date="2017-10-20T18:06:00Z"/>
          <w:rFonts w:ascii="Calibri" w:hAnsi="Calibri" w:cs="Tahoma"/>
          <w:b/>
          <w:bCs/>
          <w:sz w:val="24"/>
          <w:szCs w:val="24"/>
          <w:lang w:val="en-GB"/>
        </w:rPr>
      </w:pPr>
      <w:r w:rsidRPr="00B37D00">
        <w:rPr>
          <w:b/>
          <w:sz w:val="24"/>
          <w:szCs w:val="24"/>
          <w:lang w:val="en-GB"/>
        </w:rPr>
        <w:t xml:space="preserve">Table </w:t>
      </w:r>
      <w:ins w:id="1" w:author="E. van Mastrigt" w:date="2017-10-20T18:04:00Z">
        <w:r w:rsidR="00FC039D">
          <w:rPr>
            <w:b/>
            <w:sz w:val="24"/>
            <w:szCs w:val="24"/>
            <w:lang w:val="en-GB"/>
          </w:rPr>
          <w:t>S</w:t>
        </w:r>
      </w:ins>
      <w:r w:rsidRPr="00B37D00">
        <w:rPr>
          <w:b/>
          <w:sz w:val="24"/>
          <w:szCs w:val="24"/>
          <w:lang w:val="en-GB"/>
        </w:rPr>
        <w:t xml:space="preserve">1. </w:t>
      </w:r>
      <w:r w:rsidRPr="00B37D00">
        <w:rPr>
          <w:rFonts w:ascii="Calibri" w:hAnsi="Calibri" w:cs="Tahoma"/>
          <w:b/>
          <w:bCs/>
          <w:sz w:val="24"/>
          <w:szCs w:val="24"/>
          <w:lang w:val="en-GB"/>
        </w:rPr>
        <w:t>Multivariable logistic regression analysis of BPD or respiratory death</w:t>
      </w:r>
    </w:p>
    <w:p w:rsidR="00FC039D" w:rsidRDefault="00FC039D" w:rsidP="005429A2">
      <w:pPr>
        <w:spacing w:after="0" w:line="480" w:lineRule="auto"/>
        <w:rPr>
          <w:rFonts w:ascii="Calibri" w:hAnsi="Calibri" w:cs="Tahoma"/>
          <w:b/>
          <w:bCs/>
          <w:sz w:val="24"/>
          <w:szCs w:val="24"/>
          <w:lang w:val="en-GB"/>
        </w:rPr>
      </w:pPr>
      <w:bookmarkStart w:id="2" w:name="_GoBack"/>
      <w:bookmarkEnd w:id="2"/>
    </w:p>
    <w:tbl>
      <w:tblPr>
        <w:tblStyle w:val="LightShading"/>
        <w:tblpPr w:leftFromText="180" w:rightFromText="180" w:vertAnchor="page" w:horzAnchor="margin" w:tblpY="2941"/>
        <w:tblW w:w="13010" w:type="dxa"/>
        <w:tblLayout w:type="fixed"/>
        <w:tblLook w:val="04A0" w:firstRow="1" w:lastRow="0" w:firstColumn="1" w:lastColumn="0" w:noHBand="0" w:noVBand="1"/>
      </w:tblPr>
      <w:tblGrid>
        <w:gridCol w:w="2661"/>
        <w:gridCol w:w="568"/>
        <w:gridCol w:w="992"/>
        <w:gridCol w:w="567"/>
        <w:gridCol w:w="567"/>
        <w:gridCol w:w="992"/>
        <w:gridCol w:w="567"/>
        <w:gridCol w:w="567"/>
        <w:gridCol w:w="993"/>
        <w:gridCol w:w="567"/>
        <w:gridCol w:w="567"/>
        <w:gridCol w:w="850"/>
        <w:gridCol w:w="567"/>
        <w:gridCol w:w="567"/>
        <w:gridCol w:w="851"/>
        <w:gridCol w:w="567"/>
      </w:tblGrid>
      <w:tr w:rsidR="008A4200" w:rsidTr="008A4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bottom w:val="nil"/>
            </w:tcBorders>
            <w:shd w:val="clear" w:color="auto" w:fill="auto"/>
          </w:tcPr>
          <w:p w:rsidR="008A4200" w:rsidRDefault="008A4200" w:rsidP="008A4200">
            <w:pPr>
              <w:rPr>
                <w:rFonts w:eastAsia="MS Mincho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Day 0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Day 1</w:t>
            </w:r>
          </w:p>
        </w:tc>
        <w:tc>
          <w:tcPr>
            <w:tcW w:w="2127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Day 3</w:t>
            </w:r>
          </w:p>
        </w:tc>
        <w:tc>
          <w:tcPr>
            <w:tcW w:w="1984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Day 5</w:t>
            </w:r>
          </w:p>
        </w:tc>
        <w:tc>
          <w:tcPr>
            <w:tcW w:w="1985" w:type="dxa"/>
            <w:gridSpan w:val="3"/>
            <w:tcBorders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Day 7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b w:val="0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>Independent variable</w:t>
            </w:r>
          </w:p>
        </w:tc>
        <w:tc>
          <w:tcPr>
            <w:tcW w:w="5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sz w:val="16"/>
                <w:szCs w:val="16"/>
                <w:lang w:val="en-GB"/>
              </w:rPr>
              <w:t>95%CI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14:0</w:t>
            </w:r>
          </w:p>
        </w:tc>
        <w:tc>
          <w:tcPr>
            <w:tcW w:w="5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6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55-1.34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15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4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8-1.094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3.206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78-13.213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0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13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37-1.216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6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3-1.41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2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16: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64-1.3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4-1.0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2.5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59-8.3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9-1.1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tabs>
                <w:tab w:val="center" w:pos="1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30-1.4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16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18: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90-1.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4-1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3.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99-11.9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2-1.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20-1.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2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18: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28-1.5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44-1.2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5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02-3.3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22-1.1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0-1.3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6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DiHy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)16: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81-1.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28-1.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24-4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43-1.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25-1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74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DiHy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)18: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79-1.3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37-1.3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7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55-3.9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09-1.1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8-1.1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0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20: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58-1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46-1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2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54-6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72-1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7</w:t>
            </w:r>
            <w:r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7-1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4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22: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29-1.3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73-1.0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6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78-4.1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15-1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18-1.2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3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24: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16-1.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72-1.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44-3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38-1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5-1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85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 24: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71-1.3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73-1.0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5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77-3.4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20-0.9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26-1.4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04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DiHy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)24: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73-1.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28-1.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88-1.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61-1.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vertAlign w:val="superscript"/>
                <w:lang w:val="en-GB"/>
              </w:rPr>
              <w:t>a</w:t>
            </w:r>
          </w:p>
        </w:tc>
      </w:tr>
      <w:tr w:rsidR="008A4200" w:rsidTr="008A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Cer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(</w:t>
            </w:r>
            <w:proofErr w:type="spellStart"/>
            <w:r>
              <w:rPr>
                <w:rFonts w:eastAsia="MS Mincho" w:cs="Arial"/>
                <w:sz w:val="16"/>
                <w:szCs w:val="16"/>
                <w:lang w:val="en-GB"/>
              </w:rPr>
              <w:t>DiHy</w:t>
            </w:r>
            <w:proofErr w:type="spellEnd"/>
            <w:r>
              <w:rPr>
                <w:rFonts w:eastAsia="MS Mincho" w:cs="Arial"/>
                <w:sz w:val="16"/>
                <w:szCs w:val="16"/>
                <w:lang w:val="en-GB"/>
              </w:rPr>
              <w:t>)24: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62-1.1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8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35-1.1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20-1.6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4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50-1.1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0-2.3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13</w:t>
            </w:r>
          </w:p>
        </w:tc>
      </w:tr>
      <w:tr w:rsidR="008A4200" w:rsidTr="008A42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rPr>
                <w:rFonts w:eastAsia="MS Mincho" w:cs="Arial"/>
                <w:sz w:val="16"/>
                <w:szCs w:val="16"/>
                <w:lang w:val="en-GB"/>
              </w:rPr>
            </w:pPr>
            <w:r>
              <w:rPr>
                <w:rFonts w:eastAsia="MS Mincho" w:cs="Arial"/>
                <w:sz w:val="16"/>
                <w:szCs w:val="16"/>
                <w:lang w:val="en-GB"/>
              </w:rPr>
              <w:t xml:space="preserve">Ceramide profile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29-1.3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5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83-1.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1.7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704-4.3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95-1.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03-1.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A4200" w:rsidRDefault="008A4200" w:rsidP="008A4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Arial"/>
                <w:sz w:val="12"/>
                <w:szCs w:val="12"/>
                <w:lang w:val="en-GB"/>
              </w:rPr>
            </w:pPr>
            <w:r>
              <w:rPr>
                <w:rFonts w:eastAsia="MS Mincho" w:cs="Arial"/>
                <w:sz w:val="12"/>
                <w:szCs w:val="12"/>
                <w:lang w:val="en-GB"/>
              </w:rPr>
              <w:t>0.073</w:t>
            </w:r>
          </w:p>
        </w:tc>
      </w:tr>
    </w:tbl>
    <w:p w:rsidR="005429A2" w:rsidRDefault="005429A2" w:rsidP="005429A2">
      <w:pPr>
        <w:spacing w:after="0" w:line="480" w:lineRule="auto"/>
        <w:rPr>
          <w:rFonts w:ascii="Calibri" w:hAnsi="Calibri" w:cs="Tahoma"/>
          <w:bCs/>
          <w:i/>
          <w:sz w:val="16"/>
          <w:szCs w:val="16"/>
          <w:lang w:val="en-GB"/>
        </w:rPr>
      </w:pPr>
    </w:p>
    <w:p w:rsidR="005429A2" w:rsidRPr="00A94BAE" w:rsidRDefault="005429A2" w:rsidP="005429A2">
      <w:pPr>
        <w:spacing w:after="0" w:line="480" w:lineRule="auto"/>
        <w:rPr>
          <w:rFonts w:ascii="Calibri" w:hAnsi="Calibri" w:cs="Tahoma"/>
          <w:bCs/>
          <w:sz w:val="16"/>
          <w:szCs w:val="16"/>
          <w:lang w:val="en-GB"/>
          <w:rPrChange w:id="3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</w:pPr>
      <w:r w:rsidRPr="00A94BAE">
        <w:rPr>
          <w:rFonts w:ascii="Calibri" w:hAnsi="Calibri" w:cs="Tahoma"/>
          <w:bCs/>
          <w:sz w:val="16"/>
          <w:szCs w:val="16"/>
          <w:lang w:val="en-GB"/>
          <w:rPrChange w:id="4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Multivariable logistic regression model corrected for GA at birth, birth weight (SDS score), total days of invasive ventilation and time between birth and intubation.</w:t>
      </w:r>
    </w:p>
    <w:p w:rsidR="00772899" w:rsidRPr="00A94BAE" w:rsidRDefault="005429A2" w:rsidP="00DB727D">
      <w:pPr>
        <w:spacing w:after="0" w:line="480" w:lineRule="auto"/>
        <w:rPr>
          <w:rFonts w:ascii="Calibri" w:hAnsi="Calibri" w:cs="Tahoma"/>
          <w:bCs/>
          <w:sz w:val="16"/>
          <w:szCs w:val="16"/>
          <w:lang w:val="en-GB"/>
          <w:rPrChange w:id="5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</w:pPr>
      <w:r w:rsidRPr="00A94BAE">
        <w:rPr>
          <w:rFonts w:ascii="Calibri" w:hAnsi="Calibri" w:cs="Tahoma"/>
          <w:bCs/>
          <w:sz w:val="16"/>
          <w:szCs w:val="16"/>
          <w:lang w:val="en-GB"/>
          <w:rPrChange w:id="6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Definition abbreviation: </w:t>
      </w:r>
      <w:proofErr w:type="spellStart"/>
      <w:r w:rsidRPr="00A94BAE">
        <w:rPr>
          <w:rFonts w:ascii="Calibri" w:hAnsi="Calibri" w:cs="Tahoma"/>
          <w:bCs/>
          <w:sz w:val="16"/>
          <w:szCs w:val="16"/>
          <w:lang w:val="en-GB"/>
          <w:rPrChange w:id="7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Cer</w:t>
      </w:r>
      <w:proofErr w:type="spellEnd"/>
      <w:r w:rsidRPr="00A94BAE">
        <w:rPr>
          <w:rFonts w:ascii="Calibri" w:hAnsi="Calibri" w:cs="Tahoma"/>
          <w:bCs/>
          <w:sz w:val="16"/>
          <w:szCs w:val="16"/>
          <w:lang w:val="en-GB"/>
          <w:rPrChange w:id="8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 = ceramide; </w:t>
      </w:r>
      <w:proofErr w:type="spellStart"/>
      <w:r w:rsidRPr="00A94BAE">
        <w:rPr>
          <w:rFonts w:ascii="Calibri" w:hAnsi="Calibri" w:cs="Tahoma"/>
          <w:bCs/>
          <w:sz w:val="16"/>
          <w:szCs w:val="16"/>
          <w:lang w:val="en-GB"/>
          <w:rPrChange w:id="9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Cer</w:t>
      </w:r>
      <w:proofErr w:type="spellEnd"/>
      <w:r w:rsidRPr="00A94BAE">
        <w:rPr>
          <w:rFonts w:ascii="Calibri" w:hAnsi="Calibri" w:cs="Tahoma"/>
          <w:bCs/>
          <w:sz w:val="16"/>
          <w:szCs w:val="16"/>
          <w:lang w:val="en-GB"/>
          <w:rPrChange w:id="10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(</w:t>
      </w:r>
      <w:proofErr w:type="spellStart"/>
      <w:r w:rsidRPr="00A94BAE">
        <w:rPr>
          <w:rFonts w:ascii="Calibri" w:hAnsi="Calibri" w:cs="Tahoma"/>
          <w:bCs/>
          <w:sz w:val="16"/>
          <w:szCs w:val="16"/>
          <w:lang w:val="en-GB"/>
          <w:rPrChange w:id="11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DiHy</w:t>
      </w:r>
      <w:proofErr w:type="spellEnd"/>
      <w:r w:rsidRPr="00A94BAE">
        <w:rPr>
          <w:rFonts w:ascii="Calibri" w:hAnsi="Calibri" w:cs="Tahoma"/>
          <w:bCs/>
          <w:sz w:val="16"/>
          <w:szCs w:val="16"/>
          <w:lang w:val="en-GB"/>
          <w:rPrChange w:id="12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) = </w:t>
      </w:r>
      <w:proofErr w:type="spellStart"/>
      <w:r w:rsidRPr="00A94BAE">
        <w:rPr>
          <w:rFonts w:ascii="Calibri" w:hAnsi="Calibri" w:cs="Tahoma"/>
          <w:bCs/>
          <w:sz w:val="16"/>
          <w:szCs w:val="16"/>
          <w:lang w:val="en-GB"/>
          <w:rPrChange w:id="13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dihydro</w:t>
      </w:r>
      <w:proofErr w:type="spellEnd"/>
      <w:r w:rsidRPr="00A94BAE">
        <w:rPr>
          <w:rFonts w:ascii="Calibri" w:hAnsi="Calibri" w:cs="Tahoma"/>
          <w:bCs/>
          <w:sz w:val="16"/>
          <w:szCs w:val="16"/>
          <w:lang w:val="en-GB"/>
          <w:rPrChange w:id="14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>-ceramide; OR = odds ratio; CI= confidence interval; p = p value.</w:t>
      </w:r>
      <w:r w:rsidR="008A4200" w:rsidRPr="00A94BAE">
        <w:rPr>
          <w:rFonts w:ascii="Calibri" w:hAnsi="Calibri" w:cs="Tahoma"/>
          <w:bCs/>
          <w:sz w:val="16"/>
          <w:szCs w:val="16"/>
          <w:lang w:val="en-GB"/>
          <w:rPrChange w:id="15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 Bonferroni correction, significance level p&lt;0.01. </w:t>
      </w:r>
      <w:r w:rsidRPr="00A94BAE">
        <w:rPr>
          <w:rFonts w:ascii="Calibri" w:hAnsi="Calibri" w:cs="Tahoma"/>
          <w:bCs/>
          <w:sz w:val="16"/>
          <w:szCs w:val="16"/>
          <w:lang w:val="en-GB"/>
          <w:rPrChange w:id="16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 </w:t>
      </w:r>
      <w:r w:rsidRPr="00A94BAE">
        <w:rPr>
          <w:rFonts w:ascii="Calibri" w:hAnsi="Calibri" w:cs="Tahoma"/>
          <w:bCs/>
          <w:sz w:val="16"/>
          <w:szCs w:val="16"/>
          <w:vertAlign w:val="superscript"/>
          <w:lang w:val="en-GB"/>
          <w:rPrChange w:id="17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vertAlign w:val="superscript"/>
              <w:lang w:val="en-GB"/>
            </w:rPr>
          </w:rPrChange>
        </w:rPr>
        <w:t>a</w:t>
      </w:r>
      <w:r w:rsidRPr="00A94BAE">
        <w:rPr>
          <w:rFonts w:ascii="Calibri" w:hAnsi="Calibri" w:cs="Tahoma"/>
          <w:bCs/>
          <w:sz w:val="16"/>
          <w:szCs w:val="16"/>
          <w:lang w:val="en-GB"/>
          <w:rPrChange w:id="18" w:author="Rob van Sundert" w:date="2017-10-08T22:35:00Z">
            <w:rPr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t xml:space="preserve"> not enough observations to perform logistic regression analysis.</w:t>
      </w:r>
    </w:p>
    <w:p w:rsidR="00772899" w:rsidRPr="00A94BAE" w:rsidDel="00FC039D" w:rsidRDefault="00772899">
      <w:pPr>
        <w:spacing w:after="160" w:line="259" w:lineRule="auto"/>
        <w:rPr>
          <w:del w:id="19" w:author="E. van Mastrigt" w:date="2017-10-20T18:06:00Z"/>
          <w:rFonts w:ascii="Calibri" w:hAnsi="Calibri" w:cs="Tahoma"/>
          <w:bCs/>
          <w:sz w:val="16"/>
          <w:szCs w:val="16"/>
          <w:lang w:val="en-GB"/>
          <w:rPrChange w:id="20" w:author="Rob van Sundert" w:date="2017-10-08T22:35:00Z">
            <w:rPr>
              <w:del w:id="21" w:author="E. van Mastrigt" w:date="2017-10-20T18:06:00Z"/>
              <w:rFonts w:ascii="Calibri" w:hAnsi="Calibri" w:cs="Tahoma"/>
              <w:bCs/>
              <w:i/>
              <w:sz w:val="16"/>
              <w:szCs w:val="16"/>
              <w:lang w:val="en-GB"/>
            </w:rPr>
          </w:rPrChange>
        </w:rPr>
        <w:sectPr w:rsidR="00772899" w:rsidRPr="00A94BAE" w:rsidDel="00FC039D" w:rsidSect="00B37D00">
          <w:pgSz w:w="15840" w:h="1224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772899" w:rsidRDefault="00772899" w:rsidP="00DB727D">
      <w:pPr>
        <w:spacing w:after="0" w:line="480" w:lineRule="auto"/>
      </w:pPr>
    </w:p>
    <w:sectPr w:rsidR="00772899" w:rsidSect="00772899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van Sundert">
    <w15:presenceInfo w15:providerId="Windows Live" w15:userId="8d6cb1c9c3086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9A2"/>
    <w:rsid w:val="00000924"/>
    <w:rsid w:val="0000100A"/>
    <w:rsid w:val="00002CF9"/>
    <w:rsid w:val="000136C1"/>
    <w:rsid w:val="00015ACF"/>
    <w:rsid w:val="00016203"/>
    <w:rsid w:val="000207EA"/>
    <w:rsid w:val="0003250F"/>
    <w:rsid w:val="00033F49"/>
    <w:rsid w:val="00041126"/>
    <w:rsid w:val="00041A9C"/>
    <w:rsid w:val="0004314A"/>
    <w:rsid w:val="0004366D"/>
    <w:rsid w:val="00051E41"/>
    <w:rsid w:val="000529B0"/>
    <w:rsid w:val="00053754"/>
    <w:rsid w:val="000626D2"/>
    <w:rsid w:val="0006713B"/>
    <w:rsid w:val="00070791"/>
    <w:rsid w:val="00077131"/>
    <w:rsid w:val="000A65BC"/>
    <w:rsid w:val="000A7615"/>
    <w:rsid w:val="000A7FE2"/>
    <w:rsid w:val="000C1F45"/>
    <w:rsid w:val="000C3C97"/>
    <w:rsid w:val="000C3E3D"/>
    <w:rsid w:val="000C7DFE"/>
    <w:rsid w:val="000E22C4"/>
    <w:rsid w:val="000E7632"/>
    <w:rsid w:val="000F0997"/>
    <w:rsid w:val="000F2839"/>
    <w:rsid w:val="000F51A3"/>
    <w:rsid w:val="000F659D"/>
    <w:rsid w:val="000F7F53"/>
    <w:rsid w:val="00100CD2"/>
    <w:rsid w:val="00104A03"/>
    <w:rsid w:val="0011083D"/>
    <w:rsid w:val="00111286"/>
    <w:rsid w:val="0011223F"/>
    <w:rsid w:val="0011240B"/>
    <w:rsid w:val="0011574C"/>
    <w:rsid w:val="0012036D"/>
    <w:rsid w:val="001217F9"/>
    <w:rsid w:val="00121BBD"/>
    <w:rsid w:val="00121F94"/>
    <w:rsid w:val="00124EB3"/>
    <w:rsid w:val="00133B2B"/>
    <w:rsid w:val="001342AA"/>
    <w:rsid w:val="00134CCA"/>
    <w:rsid w:val="00137000"/>
    <w:rsid w:val="00137349"/>
    <w:rsid w:val="00142687"/>
    <w:rsid w:val="00145BF2"/>
    <w:rsid w:val="00155DC7"/>
    <w:rsid w:val="00165A76"/>
    <w:rsid w:val="00166823"/>
    <w:rsid w:val="001671AD"/>
    <w:rsid w:val="00167A88"/>
    <w:rsid w:val="00176E96"/>
    <w:rsid w:val="00183D54"/>
    <w:rsid w:val="00184ACD"/>
    <w:rsid w:val="00186D7E"/>
    <w:rsid w:val="001902FA"/>
    <w:rsid w:val="00190D7F"/>
    <w:rsid w:val="001A1665"/>
    <w:rsid w:val="001A4B11"/>
    <w:rsid w:val="001B2B07"/>
    <w:rsid w:val="001B37CB"/>
    <w:rsid w:val="001C1E16"/>
    <w:rsid w:val="001C3D0F"/>
    <w:rsid w:val="001C40BC"/>
    <w:rsid w:val="001C73EA"/>
    <w:rsid w:val="001C7801"/>
    <w:rsid w:val="001D199D"/>
    <w:rsid w:val="001D22E7"/>
    <w:rsid w:val="001D616E"/>
    <w:rsid w:val="001E1C3E"/>
    <w:rsid w:val="001E37B8"/>
    <w:rsid w:val="001E57E3"/>
    <w:rsid w:val="001E5AB4"/>
    <w:rsid w:val="001E69AC"/>
    <w:rsid w:val="001F7DDE"/>
    <w:rsid w:val="0020185B"/>
    <w:rsid w:val="00202117"/>
    <w:rsid w:val="002046E8"/>
    <w:rsid w:val="00204848"/>
    <w:rsid w:val="00205EA2"/>
    <w:rsid w:val="00211628"/>
    <w:rsid w:val="00212B74"/>
    <w:rsid w:val="00214396"/>
    <w:rsid w:val="00214C97"/>
    <w:rsid w:val="00214E88"/>
    <w:rsid w:val="0022132C"/>
    <w:rsid w:val="0022318A"/>
    <w:rsid w:val="00223309"/>
    <w:rsid w:val="00224AD4"/>
    <w:rsid w:val="00241CB1"/>
    <w:rsid w:val="002508DC"/>
    <w:rsid w:val="00252450"/>
    <w:rsid w:val="00262C5A"/>
    <w:rsid w:val="0026737C"/>
    <w:rsid w:val="00270BB5"/>
    <w:rsid w:val="00271977"/>
    <w:rsid w:val="002764C2"/>
    <w:rsid w:val="002767C0"/>
    <w:rsid w:val="00277A17"/>
    <w:rsid w:val="00280AA3"/>
    <w:rsid w:val="00283F26"/>
    <w:rsid w:val="00287788"/>
    <w:rsid w:val="00290071"/>
    <w:rsid w:val="00294305"/>
    <w:rsid w:val="00296ED7"/>
    <w:rsid w:val="0029700C"/>
    <w:rsid w:val="002A407E"/>
    <w:rsid w:val="002A4AFD"/>
    <w:rsid w:val="002A7546"/>
    <w:rsid w:val="002B05B0"/>
    <w:rsid w:val="002B4EA3"/>
    <w:rsid w:val="002D210E"/>
    <w:rsid w:val="002D698C"/>
    <w:rsid w:val="002E1678"/>
    <w:rsid w:val="002E2D75"/>
    <w:rsid w:val="002E3E83"/>
    <w:rsid w:val="002F0276"/>
    <w:rsid w:val="002F39A9"/>
    <w:rsid w:val="002F3FA1"/>
    <w:rsid w:val="003000C5"/>
    <w:rsid w:val="00300F6F"/>
    <w:rsid w:val="00303615"/>
    <w:rsid w:val="00306070"/>
    <w:rsid w:val="0030614B"/>
    <w:rsid w:val="003074E9"/>
    <w:rsid w:val="003126E8"/>
    <w:rsid w:val="00317EA2"/>
    <w:rsid w:val="003246F6"/>
    <w:rsid w:val="003257A4"/>
    <w:rsid w:val="00327663"/>
    <w:rsid w:val="00332C34"/>
    <w:rsid w:val="00333CC4"/>
    <w:rsid w:val="00343438"/>
    <w:rsid w:val="0034505F"/>
    <w:rsid w:val="003478EC"/>
    <w:rsid w:val="00350D75"/>
    <w:rsid w:val="003556FF"/>
    <w:rsid w:val="00355FDC"/>
    <w:rsid w:val="0037040E"/>
    <w:rsid w:val="00370641"/>
    <w:rsid w:val="0037221C"/>
    <w:rsid w:val="00373DBE"/>
    <w:rsid w:val="0037492E"/>
    <w:rsid w:val="003760F2"/>
    <w:rsid w:val="00383BF6"/>
    <w:rsid w:val="00387A32"/>
    <w:rsid w:val="00397D1F"/>
    <w:rsid w:val="003A003B"/>
    <w:rsid w:val="003A211D"/>
    <w:rsid w:val="003A4714"/>
    <w:rsid w:val="003A5AE5"/>
    <w:rsid w:val="003B2348"/>
    <w:rsid w:val="003B4C28"/>
    <w:rsid w:val="003B7A22"/>
    <w:rsid w:val="003C2C07"/>
    <w:rsid w:val="003C5360"/>
    <w:rsid w:val="003C53B1"/>
    <w:rsid w:val="003C6000"/>
    <w:rsid w:val="003E3BF6"/>
    <w:rsid w:val="003E5282"/>
    <w:rsid w:val="00402437"/>
    <w:rsid w:val="00402754"/>
    <w:rsid w:val="004049AC"/>
    <w:rsid w:val="004051A7"/>
    <w:rsid w:val="00406A72"/>
    <w:rsid w:val="0041073C"/>
    <w:rsid w:val="0041435F"/>
    <w:rsid w:val="0041475A"/>
    <w:rsid w:val="00414A58"/>
    <w:rsid w:val="00417F3C"/>
    <w:rsid w:val="0042058C"/>
    <w:rsid w:val="0042387A"/>
    <w:rsid w:val="0043465F"/>
    <w:rsid w:val="0043619E"/>
    <w:rsid w:val="00442601"/>
    <w:rsid w:val="00446DA2"/>
    <w:rsid w:val="00454228"/>
    <w:rsid w:val="00460223"/>
    <w:rsid w:val="004611A3"/>
    <w:rsid w:val="004618FC"/>
    <w:rsid w:val="00465970"/>
    <w:rsid w:val="004713DF"/>
    <w:rsid w:val="004720FB"/>
    <w:rsid w:val="00473DF6"/>
    <w:rsid w:val="0047515C"/>
    <w:rsid w:val="004916B1"/>
    <w:rsid w:val="004A2539"/>
    <w:rsid w:val="004A643C"/>
    <w:rsid w:val="004B23DC"/>
    <w:rsid w:val="004B559A"/>
    <w:rsid w:val="004B7A2A"/>
    <w:rsid w:val="004C15AA"/>
    <w:rsid w:val="004C55D0"/>
    <w:rsid w:val="004C5D5E"/>
    <w:rsid w:val="004D2D49"/>
    <w:rsid w:val="004D338A"/>
    <w:rsid w:val="004D3E25"/>
    <w:rsid w:val="004D468D"/>
    <w:rsid w:val="004D4E17"/>
    <w:rsid w:val="004E168D"/>
    <w:rsid w:val="004E4701"/>
    <w:rsid w:val="004E4BB1"/>
    <w:rsid w:val="004E4EA0"/>
    <w:rsid w:val="004F0B81"/>
    <w:rsid w:val="004F15DB"/>
    <w:rsid w:val="004F3D40"/>
    <w:rsid w:val="004F4371"/>
    <w:rsid w:val="00506B5B"/>
    <w:rsid w:val="00506D63"/>
    <w:rsid w:val="00507B19"/>
    <w:rsid w:val="005101B4"/>
    <w:rsid w:val="0051075B"/>
    <w:rsid w:val="0051405A"/>
    <w:rsid w:val="00515199"/>
    <w:rsid w:val="00515623"/>
    <w:rsid w:val="0051769D"/>
    <w:rsid w:val="005225EE"/>
    <w:rsid w:val="00526928"/>
    <w:rsid w:val="00536666"/>
    <w:rsid w:val="005429A2"/>
    <w:rsid w:val="00551283"/>
    <w:rsid w:val="00560FBD"/>
    <w:rsid w:val="00565EB2"/>
    <w:rsid w:val="00566F20"/>
    <w:rsid w:val="0057114B"/>
    <w:rsid w:val="00572BC4"/>
    <w:rsid w:val="00574972"/>
    <w:rsid w:val="00586952"/>
    <w:rsid w:val="005A048F"/>
    <w:rsid w:val="005A5C01"/>
    <w:rsid w:val="005A7420"/>
    <w:rsid w:val="005A78F9"/>
    <w:rsid w:val="005B308F"/>
    <w:rsid w:val="005B462C"/>
    <w:rsid w:val="005B4E79"/>
    <w:rsid w:val="005C0189"/>
    <w:rsid w:val="005C1056"/>
    <w:rsid w:val="005C3499"/>
    <w:rsid w:val="005C4335"/>
    <w:rsid w:val="005C5BF1"/>
    <w:rsid w:val="005C633E"/>
    <w:rsid w:val="005D18F8"/>
    <w:rsid w:val="005D1D83"/>
    <w:rsid w:val="005D4745"/>
    <w:rsid w:val="005E3826"/>
    <w:rsid w:val="005E5655"/>
    <w:rsid w:val="005E79B2"/>
    <w:rsid w:val="005F2EA3"/>
    <w:rsid w:val="005F5DEA"/>
    <w:rsid w:val="006065CB"/>
    <w:rsid w:val="00615395"/>
    <w:rsid w:val="00615659"/>
    <w:rsid w:val="00615D8D"/>
    <w:rsid w:val="006170F7"/>
    <w:rsid w:val="00646B4C"/>
    <w:rsid w:val="00647012"/>
    <w:rsid w:val="006516A4"/>
    <w:rsid w:val="00654248"/>
    <w:rsid w:val="00667D17"/>
    <w:rsid w:val="0067316A"/>
    <w:rsid w:val="0067568A"/>
    <w:rsid w:val="00686F37"/>
    <w:rsid w:val="006937A8"/>
    <w:rsid w:val="006961B5"/>
    <w:rsid w:val="00697638"/>
    <w:rsid w:val="006A24C5"/>
    <w:rsid w:val="006B638B"/>
    <w:rsid w:val="006C0AB2"/>
    <w:rsid w:val="006C0D56"/>
    <w:rsid w:val="006C50EE"/>
    <w:rsid w:val="006D024D"/>
    <w:rsid w:val="006D02B4"/>
    <w:rsid w:val="006D035F"/>
    <w:rsid w:val="006D079D"/>
    <w:rsid w:val="006D100F"/>
    <w:rsid w:val="006D1C8E"/>
    <w:rsid w:val="006D349B"/>
    <w:rsid w:val="006D6053"/>
    <w:rsid w:val="006E486B"/>
    <w:rsid w:val="0070123F"/>
    <w:rsid w:val="00712340"/>
    <w:rsid w:val="00720A3A"/>
    <w:rsid w:val="00721B6E"/>
    <w:rsid w:val="00726F79"/>
    <w:rsid w:val="007301AD"/>
    <w:rsid w:val="007307B8"/>
    <w:rsid w:val="00732933"/>
    <w:rsid w:val="0074722A"/>
    <w:rsid w:val="00750CB6"/>
    <w:rsid w:val="00753F7F"/>
    <w:rsid w:val="007552E5"/>
    <w:rsid w:val="00757154"/>
    <w:rsid w:val="0076012D"/>
    <w:rsid w:val="007604A4"/>
    <w:rsid w:val="00761512"/>
    <w:rsid w:val="00772899"/>
    <w:rsid w:val="0077317B"/>
    <w:rsid w:val="00773AA9"/>
    <w:rsid w:val="00777611"/>
    <w:rsid w:val="00782F05"/>
    <w:rsid w:val="00787DFB"/>
    <w:rsid w:val="00792757"/>
    <w:rsid w:val="00792FD5"/>
    <w:rsid w:val="007A7C51"/>
    <w:rsid w:val="007B2393"/>
    <w:rsid w:val="007C26AB"/>
    <w:rsid w:val="007D0C79"/>
    <w:rsid w:val="007D16A1"/>
    <w:rsid w:val="007D1E33"/>
    <w:rsid w:val="007D6CE8"/>
    <w:rsid w:val="007E32C6"/>
    <w:rsid w:val="007E369B"/>
    <w:rsid w:val="007E38BE"/>
    <w:rsid w:val="007F0E97"/>
    <w:rsid w:val="007F2141"/>
    <w:rsid w:val="007F34B9"/>
    <w:rsid w:val="008039F4"/>
    <w:rsid w:val="00805DB7"/>
    <w:rsid w:val="00807194"/>
    <w:rsid w:val="008072E2"/>
    <w:rsid w:val="00813DFF"/>
    <w:rsid w:val="00814341"/>
    <w:rsid w:val="008143BC"/>
    <w:rsid w:val="00820314"/>
    <w:rsid w:val="00824817"/>
    <w:rsid w:val="00824A00"/>
    <w:rsid w:val="00833C51"/>
    <w:rsid w:val="008356B0"/>
    <w:rsid w:val="00843CCB"/>
    <w:rsid w:val="00845C4D"/>
    <w:rsid w:val="00847E92"/>
    <w:rsid w:val="00850C06"/>
    <w:rsid w:val="0085111E"/>
    <w:rsid w:val="00852C8C"/>
    <w:rsid w:val="00861CA7"/>
    <w:rsid w:val="008635B1"/>
    <w:rsid w:val="00867E27"/>
    <w:rsid w:val="0087036C"/>
    <w:rsid w:val="00872380"/>
    <w:rsid w:val="00872887"/>
    <w:rsid w:val="00872B42"/>
    <w:rsid w:val="00874376"/>
    <w:rsid w:val="00876637"/>
    <w:rsid w:val="00883641"/>
    <w:rsid w:val="00886AA4"/>
    <w:rsid w:val="00887BC7"/>
    <w:rsid w:val="00887F8E"/>
    <w:rsid w:val="008912E6"/>
    <w:rsid w:val="008933B1"/>
    <w:rsid w:val="00896B40"/>
    <w:rsid w:val="00896D7B"/>
    <w:rsid w:val="008A166E"/>
    <w:rsid w:val="008A1DA9"/>
    <w:rsid w:val="008A20FE"/>
    <w:rsid w:val="008A4200"/>
    <w:rsid w:val="008A6693"/>
    <w:rsid w:val="008A7A2F"/>
    <w:rsid w:val="008A7F09"/>
    <w:rsid w:val="008B15A7"/>
    <w:rsid w:val="008B4AFD"/>
    <w:rsid w:val="008B6F7D"/>
    <w:rsid w:val="008D25C8"/>
    <w:rsid w:val="008D269C"/>
    <w:rsid w:val="008E1287"/>
    <w:rsid w:val="008F105A"/>
    <w:rsid w:val="008F131D"/>
    <w:rsid w:val="008F461B"/>
    <w:rsid w:val="009050D3"/>
    <w:rsid w:val="0090561E"/>
    <w:rsid w:val="009103DD"/>
    <w:rsid w:val="00912177"/>
    <w:rsid w:val="0091525F"/>
    <w:rsid w:val="00915850"/>
    <w:rsid w:val="00916CF7"/>
    <w:rsid w:val="00917559"/>
    <w:rsid w:val="0092185D"/>
    <w:rsid w:val="009221B5"/>
    <w:rsid w:val="00922D96"/>
    <w:rsid w:val="00923F44"/>
    <w:rsid w:val="0092526C"/>
    <w:rsid w:val="00932BE1"/>
    <w:rsid w:val="009505EF"/>
    <w:rsid w:val="00952268"/>
    <w:rsid w:val="009526B2"/>
    <w:rsid w:val="00952964"/>
    <w:rsid w:val="0096004D"/>
    <w:rsid w:val="009609E1"/>
    <w:rsid w:val="009639EC"/>
    <w:rsid w:val="00971FAC"/>
    <w:rsid w:val="00973F12"/>
    <w:rsid w:val="009751F4"/>
    <w:rsid w:val="00975AA5"/>
    <w:rsid w:val="009762AE"/>
    <w:rsid w:val="009762D8"/>
    <w:rsid w:val="00982572"/>
    <w:rsid w:val="00982E89"/>
    <w:rsid w:val="00995723"/>
    <w:rsid w:val="009A059E"/>
    <w:rsid w:val="009A5DA8"/>
    <w:rsid w:val="009B1625"/>
    <w:rsid w:val="009B1BC7"/>
    <w:rsid w:val="009B39AF"/>
    <w:rsid w:val="009B6A00"/>
    <w:rsid w:val="009C2F50"/>
    <w:rsid w:val="009D05F3"/>
    <w:rsid w:val="009D13D7"/>
    <w:rsid w:val="009D5688"/>
    <w:rsid w:val="009E2FFC"/>
    <w:rsid w:val="009E4BB1"/>
    <w:rsid w:val="009F2A23"/>
    <w:rsid w:val="009F39FE"/>
    <w:rsid w:val="009F4C50"/>
    <w:rsid w:val="009F4EB8"/>
    <w:rsid w:val="009F539D"/>
    <w:rsid w:val="009F53A4"/>
    <w:rsid w:val="009F5BBB"/>
    <w:rsid w:val="009F7371"/>
    <w:rsid w:val="00A00C8A"/>
    <w:rsid w:val="00A021CB"/>
    <w:rsid w:val="00A02BBE"/>
    <w:rsid w:val="00A16C60"/>
    <w:rsid w:val="00A2451A"/>
    <w:rsid w:val="00A27437"/>
    <w:rsid w:val="00A32129"/>
    <w:rsid w:val="00A35891"/>
    <w:rsid w:val="00A65098"/>
    <w:rsid w:val="00A67C29"/>
    <w:rsid w:val="00A776F8"/>
    <w:rsid w:val="00A80FDE"/>
    <w:rsid w:val="00A83FFD"/>
    <w:rsid w:val="00A8711C"/>
    <w:rsid w:val="00A91180"/>
    <w:rsid w:val="00A914D0"/>
    <w:rsid w:val="00A94BAE"/>
    <w:rsid w:val="00AA39E7"/>
    <w:rsid w:val="00AA6E43"/>
    <w:rsid w:val="00AA72E0"/>
    <w:rsid w:val="00AC10F2"/>
    <w:rsid w:val="00AC2DFD"/>
    <w:rsid w:val="00AC4118"/>
    <w:rsid w:val="00AC4C2B"/>
    <w:rsid w:val="00AC5124"/>
    <w:rsid w:val="00AC7776"/>
    <w:rsid w:val="00AD0B3F"/>
    <w:rsid w:val="00AD6153"/>
    <w:rsid w:val="00AD7A79"/>
    <w:rsid w:val="00AE048A"/>
    <w:rsid w:val="00AE3B5D"/>
    <w:rsid w:val="00AF5250"/>
    <w:rsid w:val="00AF5E43"/>
    <w:rsid w:val="00B044B4"/>
    <w:rsid w:val="00B055AF"/>
    <w:rsid w:val="00B10334"/>
    <w:rsid w:val="00B107E5"/>
    <w:rsid w:val="00B12A89"/>
    <w:rsid w:val="00B12F7A"/>
    <w:rsid w:val="00B1541D"/>
    <w:rsid w:val="00B15827"/>
    <w:rsid w:val="00B1789D"/>
    <w:rsid w:val="00B22584"/>
    <w:rsid w:val="00B34616"/>
    <w:rsid w:val="00B40A43"/>
    <w:rsid w:val="00B41C13"/>
    <w:rsid w:val="00B42265"/>
    <w:rsid w:val="00B443CE"/>
    <w:rsid w:val="00B46033"/>
    <w:rsid w:val="00B527AC"/>
    <w:rsid w:val="00B54E7B"/>
    <w:rsid w:val="00B61E7E"/>
    <w:rsid w:val="00B637DB"/>
    <w:rsid w:val="00B637FB"/>
    <w:rsid w:val="00B66CCE"/>
    <w:rsid w:val="00B74CDB"/>
    <w:rsid w:val="00B820C0"/>
    <w:rsid w:val="00B8267C"/>
    <w:rsid w:val="00B903A1"/>
    <w:rsid w:val="00B9202C"/>
    <w:rsid w:val="00B97221"/>
    <w:rsid w:val="00BA1A98"/>
    <w:rsid w:val="00BA317D"/>
    <w:rsid w:val="00BB07C1"/>
    <w:rsid w:val="00BB0ABA"/>
    <w:rsid w:val="00BB78B8"/>
    <w:rsid w:val="00BC601D"/>
    <w:rsid w:val="00BC75FE"/>
    <w:rsid w:val="00BD0978"/>
    <w:rsid w:val="00BD0FA2"/>
    <w:rsid w:val="00BD1921"/>
    <w:rsid w:val="00BD25A6"/>
    <w:rsid w:val="00BE6C64"/>
    <w:rsid w:val="00BF42EF"/>
    <w:rsid w:val="00BF4975"/>
    <w:rsid w:val="00C0338F"/>
    <w:rsid w:val="00C166D1"/>
    <w:rsid w:val="00C16BCC"/>
    <w:rsid w:val="00C171A2"/>
    <w:rsid w:val="00C2248A"/>
    <w:rsid w:val="00C2296E"/>
    <w:rsid w:val="00C24E8A"/>
    <w:rsid w:val="00C259C9"/>
    <w:rsid w:val="00C309D3"/>
    <w:rsid w:val="00C32A52"/>
    <w:rsid w:val="00C335BB"/>
    <w:rsid w:val="00C5297C"/>
    <w:rsid w:val="00C66C4D"/>
    <w:rsid w:val="00C75110"/>
    <w:rsid w:val="00C779F9"/>
    <w:rsid w:val="00C77FE9"/>
    <w:rsid w:val="00C815DB"/>
    <w:rsid w:val="00C90A95"/>
    <w:rsid w:val="00CA70D6"/>
    <w:rsid w:val="00CB49E7"/>
    <w:rsid w:val="00CB6371"/>
    <w:rsid w:val="00CB7EDB"/>
    <w:rsid w:val="00CC6C40"/>
    <w:rsid w:val="00CD1518"/>
    <w:rsid w:val="00CD4DB8"/>
    <w:rsid w:val="00CE2A53"/>
    <w:rsid w:val="00CF400C"/>
    <w:rsid w:val="00D058D9"/>
    <w:rsid w:val="00D10E83"/>
    <w:rsid w:val="00D133A1"/>
    <w:rsid w:val="00D14960"/>
    <w:rsid w:val="00D24CCF"/>
    <w:rsid w:val="00D307DA"/>
    <w:rsid w:val="00D406EE"/>
    <w:rsid w:val="00D50FA0"/>
    <w:rsid w:val="00D60CFF"/>
    <w:rsid w:val="00D67907"/>
    <w:rsid w:val="00D75770"/>
    <w:rsid w:val="00D75C24"/>
    <w:rsid w:val="00D80B37"/>
    <w:rsid w:val="00D80B54"/>
    <w:rsid w:val="00D854DA"/>
    <w:rsid w:val="00D87704"/>
    <w:rsid w:val="00D939D3"/>
    <w:rsid w:val="00D970E1"/>
    <w:rsid w:val="00DA28AC"/>
    <w:rsid w:val="00DA53EF"/>
    <w:rsid w:val="00DB3E0C"/>
    <w:rsid w:val="00DB52CF"/>
    <w:rsid w:val="00DB727D"/>
    <w:rsid w:val="00DC04AE"/>
    <w:rsid w:val="00DC3C95"/>
    <w:rsid w:val="00DC44F4"/>
    <w:rsid w:val="00DC4792"/>
    <w:rsid w:val="00DC5DBE"/>
    <w:rsid w:val="00DD4089"/>
    <w:rsid w:val="00DE0221"/>
    <w:rsid w:val="00DE6FC3"/>
    <w:rsid w:val="00DE7151"/>
    <w:rsid w:val="00DF401E"/>
    <w:rsid w:val="00DF78FC"/>
    <w:rsid w:val="00DF7C66"/>
    <w:rsid w:val="00E02E71"/>
    <w:rsid w:val="00E06B59"/>
    <w:rsid w:val="00E1670E"/>
    <w:rsid w:val="00E25EB9"/>
    <w:rsid w:val="00E264FC"/>
    <w:rsid w:val="00E27B9A"/>
    <w:rsid w:val="00E33077"/>
    <w:rsid w:val="00E3387B"/>
    <w:rsid w:val="00E37343"/>
    <w:rsid w:val="00E404E9"/>
    <w:rsid w:val="00E43B90"/>
    <w:rsid w:val="00E44C5C"/>
    <w:rsid w:val="00E4564F"/>
    <w:rsid w:val="00E45B45"/>
    <w:rsid w:val="00E5058F"/>
    <w:rsid w:val="00E526AC"/>
    <w:rsid w:val="00E5559D"/>
    <w:rsid w:val="00E565C0"/>
    <w:rsid w:val="00E61C19"/>
    <w:rsid w:val="00E64CCA"/>
    <w:rsid w:val="00E70E94"/>
    <w:rsid w:val="00E73F82"/>
    <w:rsid w:val="00E80D40"/>
    <w:rsid w:val="00E95335"/>
    <w:rsid w:val="00EA10C3"/>
    <w:rsid w:val="00EA264E"/>
    <w:rsid w:val="00EA7C8C"/>
    <w:rsid w:val="00EC06F8"/>
    <w:rsid w:val="00EC0E30"/>
    <w:rsid w:val="00EC1779"/>
    <w:rsid w:val="00EC2F99"/>
    <w:rsid w:val="00ED441D"/>
    <w:rsid w:val="00EE7773"/>
    <w:rsid w:val="00EF2DB8"/>
    <w:rsid w:val="00EF355A"/>
    <w:rsid w:val="00EF3CCB"/>
    <w:rsid w:val="00EF6E03"/>
    <w:rsid w:val="00EF7A76"/>
    <w:rsid w:val="00F02746"/>
    <w:rsid w:val="00F121A7"/>
    <w:rsid w:val="00F15B7B"/>
    <w:rsid w:val="00F20C6F"/>
    <w:rsid w:val="00F22075"/>
    <w:rsid w:val="00F30DA8"/>
    <w:rsid w:val="00F35B8B"/>
    <w:rsid w:val="00F44B16"/>
    <w:rsid w:val="00F5002F"/>
    <w:rsid w:val="00F50325"/>
    <w:rsid w:val="00F53006"/>
    <w:rsid w:val="00F55E8F"/>
    <w:rsid w:val="00F64F99"/>
    <w:rsid w:val="00F653A4"/>
    <w:rsid w:val="00F658D9"/>
    <w:rsid w:val="00F66CAC"/>
    <w:rsid w:val="00F67D26"/>
    <w:rsid w:val="00F743A7"/>
    <w:rsid w:val="00F82778"/>
    <w:rsid w:val="00F874B0"/>
    <w:rsid w:val="00FA3235"/>
    <w:rsid w:val="00FA3EB5"/>
    <w:rsid w:val="00FA46DD"/>
    <w:rsid w:val="00FA54C3"/>
    <w:rsid w:val="00FA6C07"/>
    <w:rsid w:val="00FB1F89"/>
    <w:rsid w:val="00FC039D"/>
    <w:rsid w:val="00FC07B1"/>
    <w:rsid w:val="00FC0FC2"/>
    <w:rsid w:val="00FC157C"/>
    <w:rsid w:val="00FD1B18"/>
    <w:rsid w:val="00FD4A32"/>
    <w:rsid w:val="00FD4F31"/>
    <w:rsid w:val="00FD5B74"/>
    <w:rsid w:val="00FD5B7E"/>
    <w:rsid w:val="00FE077C"/>
    <w:rsid w:val="00FE3B80"/>
    <w:rsid w:val="00FF24D0"/>
    <w:rsid w:val="00FF4617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9A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29A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29A2"/>
  </w:style>
  <w:style w:type="paragraph" w:styleId="BalloonText">
    <w:name w:val="Balloon Text"/>
    <w:basedOn w:val="Normal"/>
    <w:link w:val="BalloonTextChar"/>
    <w:uiPriority w:val="99"/>
    <w:semiHidden/>
    <w:unhideWhenUsed/>
    <w:rsid w:val="008A4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0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9A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29A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29A2"/>
  </w:style>
  <w:style w:type="paragraph" w:styleId="BalloonText">
    <w:name w:val="Balloon Text"/>
    <w:basedOn w:val="Normal"/>
    <w:link w:val="BalloonTextChar"/>
    <w:uiPriority w:val="99"/>
    <w:semiHidden/>
    <w:unhideWhenUsed/>
    <w:rsid w:val="008A4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0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 Sundert</dc:creator>
  <cp:lastModifiedBy>E. van Mastrigt</cp:lastModifiedBy>
  <cp:revision>2</cp:revision>
  <dcterms:created xsi:type="dcterms:W3CDTF">2017-10-20T16:07:00Z</dcterms:created>
  <dcterms:modified xsi:type="dcterms:W3CDTF">2017-10-20T16:07:00Z</dcterms:modified>
</cp:coreProperties>
</file>